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B9A07" w14:textId="08F0C940" w:rsidR="0085606D" w:rsidRDefault="0085606D"/>
    <w:p w14:paraId="18655366" w14:textId="023D3DE9" w:rsidR="0085606D" w:rsidRDefault="0085606D"/>
    <w:p w14:paraId="36D10215" w14:textId="061DF2E8" w:rsidR="00003393" w:rsidRPr="00003393" w:rsidRDefault="0085606D" w:rsidP="0085606D">
      <w:pPr>
        <w:rPr>
          <w:lang w:val="en-GB"/>
        </w:rPr>
      </w:pPr>
      <w:r w:rsidRPr="00003393">
        <w:rPr>
          <w:b/>
          <w:lang w:val="en-GB"/>
        </w:rPr>
        <w:t>Table S</w:t>
      </w:r>
      <w:r w:rsidR="00795F65">
        <w:rPr>
          <w:b/>
          <w:lang w:val="en-GB"/>
        </w:rPr>
        <w:t>1</w:t>
      </w:r>
      <w:r w:rsidRPr="00003393">
        <w:rPr>
          <w:b/>
          <w:lang w:val="en-GB"/>
        </w:rPr>
        <w:t>:</w:t>
      </w:r>
      <w:r w:rsidRPr="00003393">
        <w:rPr>
          <w:lang w:val="en-GB"/>
        </w:rPr>
        <w:t xml:space="preserve"> </w:t>
      </w:r>
      <w:r w:rsidR="00003393" w:rsidRPr="00003393">
        <w:rPr>
          <w:lang w:val="en-GB"/>
        </w:rPr>
        <w:t xml:space="preserve">Clinical </w:t>
      </w:r>
      <w:r w:rsidR="00003393">
        <w:rPr>
          <w:lang w:val="en-GB"/>
        </w:rPr>
        <w:t>phenotypes at the disease onset</w:t>
      </w:r>
      <w:r w:rsidR="00003393" w:rsidRPr="00003393">
        <w:rPr>
          <w:lang w:val="en-GB"/>
        </w:rPr>
        <w:t xml:space="preserve"> </w:t>
      </w:r>
    </w:p>
    <w:p w14:paraId="27E3F0AE" w14:textId="77777777" w:rsidR="00003393" w:rsidRDefault="00003393" w:rsidP="0085606D">
      <w:pPr>
        <w:rPr>
          <w:highlight w:val="yellow"/>
          <w:lang w:val="en-GB"/>
        </w:rPr>
      </w:pPr>
    </w:p>
    <w:p w14:paraId="756D5A9C" w14:textId="77777777" w:rsidR="0085606D" w:rsidRPr="00003393" w:rsidRDefault="0085606D" w:rsidP="0085606D">
      <w:pPr>
        <w:rPr>
          <w:lang w:val="en-GB"/>
        </w:rPr>
      </w:pPr>
    </w:p>
    <w:p w14:paraId="0D49FAAB" w14:textId="77777777" w:rsidR="00003393" w:rsidRPr="00003393" w:rsidRDefault="00003393" w:rsidP="0085606D">
      <w:pPr>
        <w:rPr>
          <w:lang w:val="en-GB"/>
        </w:rPr>
      </w:pPr>
    </w:p>
    <w:p w14:paraId="56E26B8F" w14:textId="539D2D48" w:rsidR="0085606D" w:rsidRDefault="00003393" w:rsidP="0085606D">
      <w:pPr>
        <w:rPr>
          <w:b/>
        </w:rPr>
      </w:pPr>
      <w:r>
        <w:rPr>
          <w:b/>
        </w:rPr>
        <w:t>Motor + Cognitive onset</w:t>
      </w:r>
    </w:p>
    <w:tbl>
      <w:tblPr>
        <w:tblW w:w="88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"/>
        <w:gridCol w:w="713"/>
        <w:gridCol w:w="857"/>
        <w:gridCol w:w="724"/>
        <w:gridCol w:w="1069"/>
        <w:gridCol w:w="724"/>
        <w:gridCol w:w="790"/>
        <w:gridCol w:w="790"/>
        <w:gridCol w:w="779"/>
        <w:gridCol w:w="1058"/>
        <w:gridCol w:w="774"/>
      </w:tblGrid>
      <w:tr w:rsidR="0085606D" w:rsidRPr="00F618FD" w14:paraId="5203506D" w14:textId="77777777" w:rsidTr="00003393">
        <w:trPr>
          <w:trHeight w:val="320"/>
        </w:trPr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7452E48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40D581F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</w:t>
            </w:r>
            <w:proofErr w:type="spellEnd"/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EFA808B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sm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B2221D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7786082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01B58BC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</w:t>
            </w:r>
            <w:proofErr w:type="spellEnd"/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427E14B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C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8FAA82E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D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312AD74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B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E94EC38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proofErr w:type="spellEnd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</w:t>
            </w:r>
            <w:proofErr w:type="spellEnd"/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236F935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ncy</w:t>
            </w:r>
          </w:p>
        </w:tc>
      </w:tr>
      <w:tr w:rsidR="0085606D" w:rsidRPr="00F618FD" w14:paraId="091E64F3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14E3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1C3E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148846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CB0B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4E4D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C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B6C4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518A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0E35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3D69ED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5783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1F55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55079B1E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37D4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A76D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6F0D93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87BA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D42F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C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EAA5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89BE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C1A26B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80B0DF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E383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FBB0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19799167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6AD2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CC60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059166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7B8E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CDD9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C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CDC3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A04D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7E55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75BB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6F64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266A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67CBE9BE" w14:textId="77777777" w:rsidR="0085606D" w:rsidRDefault="0085606D" w:rsidP="0085606D">
      <w:pPr>
        <w:rPr>
          <w:b/>
        </w:rPr>
      </w:pPr>
    </w:p>
    <w:p w14:paraId="14D30940" w14:textId="77777777" w:rsidR="0085606D" w:rsidRDefault="0085606D" w:rsidP="0085606D"/>
    <w:p w14:paraId="7F168CF3" w14:textId="40084867" w:rsidR="0085606D" w:rsidRPr="006E2C21" w:rsidRDefault="00003393" w:rsidP="0085606D">
      <w:pPr>
        <w:rPr>
          <w:b/>
        </w:rPr>
      </w:pPr>
      <w:r>
        <w:rPr>
          <w:b/>
        </w:rPr>
        <w:t>Motor + Cognitive + Psychiatric Onset</w:t>
      </w:r>
    </w:p>
    <w:tbl>
      <w:tblPr>
        <w:tblpPr w:leftFromText="141" w:rightFromText="141" w:vertAnchor="text" w:tblpY="1"/>
        <w:tblOverlap w:val="never"/>
        <w:tblW w:w="88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"/>
        <w:gridCol w:w="713"/>
        <w:gridCol w:w="857"/>
        <w:gridCol w:w="724"/>
        <w:gridCol w:w="1069"/>
        <w:gridCol w:w="724"/>
        <w:gridCol w:w="790"/>
        <w:gridCol w:w="790"/>
        <w:gridCol w:w="779"/>
        <w:gridCol w:w="1058"/>
        <w:gridCol w:w="774"/>
      </w:tblGrid>
      <w:tr w:rsidR="0085606D" w:rsidRPr="00F618FD" w14:paraId="7F9119EB" w14:textId="77777777" w:rsidTr="00003393">
        <w:trPr>
          <w:trHeight w:val="320"/>
        </w:trPr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1F2A4908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34406A09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</w:t>
            </w:r>
            <w:proofErr w:type="spellEnd"/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2630A29A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sm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32DAC4C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0DBC40DE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0A114311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</w:t>
            </w:r>
            <w:proofErr w:type="spellEnd"/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5346A26A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C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57D1A209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D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204211D5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B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21B2D4B3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proofErr w:type="spellEnd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</w:t>
            </w:r>
            <w:proofErr w:type="spellEnd"/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vAlign w:val="center"/>
            <w:hideMark/>
          </w:tcPr>
          <w:p w14:paraId="649692F8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ncy</w:t>
            </w:r>
          </w:p>
        </w:tc>
      </w:tr>
      <w:tr w:rsidR="0085606D" w:rsidRPr="00F618FD" w14:paraId="2ACB66BB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C46C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51F2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A198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2268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C3A9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+C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0AC3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C83E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C929A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0F07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4F85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8F56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5606D" w:rsidRPr="00F618FD" w14:paraId="46B88A53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0E69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AA30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CB5D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87D0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053E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+C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0664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111E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8AFC6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C052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DF12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8113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5606D" w:rsidRPr="00F618FD" w14:paraId="0600A82B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F6B5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6521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7C92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D52D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08C6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+C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7140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8046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D64D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2774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5C8B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1CEA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62403D81" w14:textId="77777777" w:rsidR="0085606D" w:rsidRDefault="0085606D" w:rsidP="0085606D">
      <w:r>
        <w:br w:type="textWrapping" w:clear="all"/>
      </w:r>
    </w:p>
    <w:p w14:paraId="0D792184" w14:textId="77777777" w:rsidR="0085606D" w:rsidRDefault="0085606D" w:rsidP="0085606D">
      <w:pPr>
        <w:rPr>
          <w:b/>
        </w:rPr>
      </w:pPr>
    </w:p>
    <w:p w14:paraId="7B07859D" w14:textId="0ED3EEC2" w:rsidR="0085606D" w:rsidRPr="006E2C21" w:rsidRDefault="00003393" w:rsidP="0085606D">
      <w:pPr>
        <w:rPr>
          <w:b/>
        </w:rPr>
      </w:pPr>
      <w:r>
        <w:rPr>
          <w:b/>
        </w:rPr>
        <w:t>Motor + Psychiatric Onset</w:t>
      </w:r>
    </w:p>
    <w:tbl>
      <w:tblPr>
        <w:tblW w:w="87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"/>
        <w:gridCol w:w="713"/>
        <w:gridCol w:w="857"/>
        <w:gridCol w:w="724"/>
        <w:gridCol w:w="1069"/>
        <w:gridCol w:w="724"/>
        <w:gridCol w:w="790"/>
        <w:gridCol w:w="790"/>
        <w:gridCol w:w="779"/>
        <w:gridCol w:w="947"/>
        <w:gridCol w:w="785"/>
      </w:tblGrid>
      <w:tr w:rsidR="0085606D" w:rsidRPr="00F618FD" w14:paraId="622C54BB" w14:textId="77777777" w:rsidTr="00003393">
        <w:trPr>
          <w:trHeight w:val="320"/>
        </w:trPr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A9DCEDF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3161E26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</w:t>
            </w:r>
            <w:proofErr w:type="spellEnd"/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28F692D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sm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2C2C73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561DAC7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612F4E9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</w:t>
            </w:r>
            <w:proofErr w:type="spellEnd"/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04A68B5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C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19FCE56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D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ABB5FE7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P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15B16A2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</w:t>
            </w:r>
            <w:proofErr w:type="spellEnd"/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E801182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nza</w:t>
            </w:r>
            <w:proofErr w:type="spellEnd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85606D" w:rsidRPr="00F618FD" w14:paraId="566FA954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B861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3F96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528342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25B5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6BC5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46E7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2E6D54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24D56D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CB35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979B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EF1D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85606D" w:rsidRPr="00F618FD" w14:paraId="466C94C9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FE39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AFD2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ED78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004E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8F31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2F67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966B7B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61A4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483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24C7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B3D5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3E7AA725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4B19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EE8F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D360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DCD7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0D11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2E87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7C7657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4DD6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E33D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7E29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CEE9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5B0634F1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B136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5266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EDCD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A0C8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F5F5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9BE0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1C3DE7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7FB092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588D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0462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F0A2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5B35B47B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9DE2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CB83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3F05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3C0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C7F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2C1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1E7AB9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5706EA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114A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215C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91A6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675F1E5B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9CA3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EAF2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1BCC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45A8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1383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6940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78FE80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C82BF2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ACCA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96E5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BEE3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6FD3C483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C697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7D7D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067D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C6BE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59EF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F6BB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939E4D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2CB583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C054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378D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EC5B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5606D" w:rsidRPr="00F618FD" w14:paraId="475C9522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6B6E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53C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EBD2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C56E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F3A9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81FD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CADC57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73CFE4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B595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E12B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13A0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85606D" w:rsidRPr="00F618FD" w14:paraId="638267C2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20AB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23F1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B0DB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97CA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FA00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A2D1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40A651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395EE6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A5F7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E389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EE92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43992023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3765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F9A8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9273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1EC3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F597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7E42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586F4E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B2D395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BE99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C7C5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B5B4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221237BE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2AFC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EA06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EBE528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31EA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AE8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3644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B061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752B00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F618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DAA0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F84B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5606D" w:rsidRPr="00F618FD" w14:paraId="771AC946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14BC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46C9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F64374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A33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13CC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6054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360E61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D25A95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9DA9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31F1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C2EC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1238D1F7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88BD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9E2C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D585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3B57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63DC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BB13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A42E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C4788B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15F4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1636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EAE1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28DBBA03" w14:textId="77777777" w:rsidR="0085606D" w:rsidRDefault="0085606D" w:rsidP="0085606D"/>
    <w:p w14:paraId="107BD14C" w14:textId="77777777" w:rsidR="0085606D" w:rsidRDefault="0085606D" w:rsidP="0085606D"/>
    <w:p w14:paraId="7918F9AB" w14:textId="77777777" w:rsidR="0085606D" w:rsidRDefault="0085606D" w:rsidP="0085606D"/>
    <w:p w14:paraId="4E2F03A4" w14:textId="77777777" w:rsidR="0085606D" w:rsidRDefault="0085606D" w:rsidP="0085606D"/>
    <w:p w14:paraId="7CAB816B" w14:textId="77777777" w:rsidR="0085606D" w:rsidRDefault="0085606D" w:rsidP="0085606D"/>
    <w:p w14:paraId="5A90D3B7" w14:textId="77777777" w:rsidR="0085606D" w:rsidRDefault="0085606D" w:rsidP="0085606D"/>
    <w:p w14:paraId="0116F86A" w14:textId="77777777" w:rsidR="0085606D" w:rsidRDefault="0085606D" w:rsidP="0085606D"/>
    <w:p w14:paraId="6944A152" w14:textId="77777777" w:rsidR="0085606D" w:rsidRDefault="0085606D" w:rsidP="0085606D"/>
    <w:p w14:paraId="08EDA414" w14:textId="737B4D55" w:rsidR="0085606D" w:rsidRDefault="0085606D" w:rsidP="0085606D"/>
    <w:p w14:paraId="5C52B34F" w14:textId="6BB5BA3C" w:rsidR="00003393" w:rsidRDefault="00003393" w:rsidP="0085606D"/>
    <w:p w14:paraId="35B67626" w14:textId="77777777" w:rsidR="00003393" w:rsidRDefault="00003393" w:rsidP="0085606D"/>
    <w:p w14:paraId="1FBC57AD" w14:textId="77777777" w:rsidR="0085606D" w:rsidRDefault="0085606D" w:rsidP="0085606D"/>
    <w:p w14:paraId="177C5B78" w14:textId="395E6B00" w:rsidR="0085606D" w:rsidRPr="00372348" w:rsidRDefault="0085606D" w:rsidP="0085606D">
      <w:pPr>
        <w:rPr>
          <w:b/>
        </w:rPr>
      </w:pPr>
      <w:r>
        <w:rPr>
          <w:b/>
        </w:rPr>
        <w:t>D</w:t>
      </w:r>
      <w:r w:rsidR="00003393">
        <w:rPr>
          <w:b/>
        </w:rPr>
        <w:t>epressive symptoms at the onset</w:t>
      </w:r>
    </w:p>
    <w:p w14:paraId="18CDD959" w14:textId="77777777" w:rsidR="0085606D" w:rsidRDefault="0085606D" w:rsidP="0085606D"/>
    <w:tbl>
      <w:tblPr>
        <w:tblW w:w="89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"/>
        <w:gridCol w:w="713"/>
        <w:gridCol w:w="857"/>
        <w:gridCol w:w="724"/>
        <w:gridCol w:w="1069"/>
        <w:gridCol w:w="724"/>
        <w:gridCol w:w="790"/>
        <w:gridCol w:w="790"/>
        <w:gridCol w:w="779"/>
        <w:gridCol w:w="947"/>
        <w:gridCol w:w="935"/>
      </w:tblGrid>
      <w:tr w:rsidR="0085606D" w:rsidRPr="00F618FD" w14:paraId="460FA3B9" w14:textId="77777777" w:rsidTr="00003393">
        <w:trPr>
          <w:trHeight w:val="320"/>
        </w:trPr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2C17DB23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2A3EA336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</w:t>
            </w:r>
            <w:proofErr w:type="spellEnd"/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40080BC2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sm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0FB7F3B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1F0D459E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5B347039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</w:t>
            </w:r>
            <w:proofErr w:type="spellEnd"/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05C232E5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C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06273C28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D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2A3B9084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-P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noWrap/>
            <w:vAlign w:val="center"/>
            <w:hideMark/>
          </w:tcPr>
          <w:p w14:paraId="4A23E474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</w:t>
            </w:r>
            <w:proofErr w:type="spellEnd"/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05"/>
            <w:vAlign w:val="center"/>
            <w:hideMark/>
          </w:tcPr>
          <w:p w14:paraId="5E002170" w14:textId="77777777" w:rsidR="0085606D" w:rsidRPr="00F618FD" w:rsidRDefault="0085606D" w:rsidP="0000339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nza</w:t>
            </w:r>
            <w:proofErr w:type="spellEnd"/>
          </w:p>
        </w:tc>
      </w:tr>
      <w:tr w:rsidR="0085606D" w:rsidRPr="00F618FD" w14:paraId="0C6DAC81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8C87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FA2C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35C9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3F99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A6BD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7350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A09F0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BFF1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643C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370D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C43B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69A7952C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F841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C2FA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D728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ED8B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BD49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894D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26447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DDAC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EB5D2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2159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3866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5606D" w:rsidRPr="00F618FD" w14:paraId="1DA93E5B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2B9E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3F6D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0867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37B9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8389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F438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D9F7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BEF9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2B59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D3DF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E297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85606D" w:rsidRPr="00F618FD" w14:paraId="1B34FCE3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9DC2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FE61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AC7F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70CB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010E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5B69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A0FE1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E27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0A549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1AD2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B62A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53FB6868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63DD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087B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2C94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F735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7C6C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2F1F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9F8E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FBEF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EEBC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7A1B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37EF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6EB7FA03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135F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0634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D821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5A53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12E6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D775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80340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15C0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47813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F413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61D1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5606D" w:rsidRPr="00F618FD" w14:paraId="1704A96B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F376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E57F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28DB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40C5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A0B1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7847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265E2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B6AF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53B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00A2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205C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0BF6E6AD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4269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95BF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9651A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8588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93B3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C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07BE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F049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1133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AFB86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015B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E567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10211382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C221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56CE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FC6D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CEA5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6240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205E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84594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22B7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B2377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C69E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72B9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5606D" w:rsidRPr="00F618FD" w14:paraId="1D7C4797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6242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331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3501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4BF4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9DC5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P+C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7E9B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D52E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2C19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9648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211AA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C8E5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5606D" w:rsidRPr="00F618FD" w14:paraId="3BBE2820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32BF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B9BB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0CF2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328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A4373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A8DE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201A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6226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1E4B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0158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695D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5606D" w:rsidRPr="00F618FD" w14:paraId="7FA7FCBA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62C1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7423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4A846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8734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293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8BBD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BA616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F788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09BE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9CF4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2836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5606D" w:rsidRPr="00F618FD" w14:paraId="13DA8FF4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7649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A6917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E83B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F5CE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822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BE3A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9A2AA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2062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41C4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DD38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8553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85606D" w:rsidRPr="00F618FD" w14:paraId="3F3407E0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13D1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2413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D10A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5CF7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58DA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8362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17080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5902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906FC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DB5F4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A4BA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5606D" w:rsidRPr="00F618FD" w14:paraId="68AC3DC0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EF28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B93FE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9346B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CA8B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2398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57B82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FFC0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53FB0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908E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8123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0731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5606D" w:rsidRPr="00F618FD" w14:paraId="73F24CF3" w14:textId="77777777" w:rsidTr="00003393">
        <w:trPr>
          <w:trHeight w:val="320"/>
        </w:trPr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9ED61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47B0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09EBF" w14:textId="77777777" w:rsidR="0085606D" w:rsidRPr="00F618FD" w:rsidRDefault="0085606D" w:rsidP="00003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8F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6F21C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2E52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+C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DDFDD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DAD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4E409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D121F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D1BD5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19BC8" w14:textId="77777777" w:rsidR="0085606D" w:rsidRPr="00F618FD" w:rsidRDefault="0085606D" w:rsidP="000033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1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14:paraId="317F0BE0" w14:textId="77777777" w:rsidR="0085606D" w:rsidRDefault="0085606D" w:rsidP="0085606D"/>
    <w:p w14:paraId="71F7651E" w14:textId="77777777" w:rsidR="0085606D" w:rsidRDefault="0085606D" w:rsidP="0085606D"/>
    <w:p w14:paraId="3AEF1A72" w14:textId="45FC6AAC" w:rsidR="0085606D" w:rsidRDefault="0085606D" w:rsidP="0085606D"/>
    <w:p w14:paraId="7F9531C1" w14:textId="19A2C130" w:rsidR="00795F65" w:rsidRDefault="00795F65" w:rsidP="0085606D"/>
    <w:p w14:paraId="13D9FC85" w14:textId="2CB948FE" w:rsidR="00795F65" w:rsidRDefault="00795F65" w:rsidP="0085606D"/>
    <w:p w14:paraId="5B320779" w14:textId="29558693" w:rsidR="00795F65" w:rsidRDefault="00795F65" w:rsidP="0085606D"/>
    <w:p w14:paraId="5118722B" w14:textId="31E0C160" w:rsidR="00795F65" w:rsidRDefault="00795F65" w:rsidP="0085606D"/>
    <w:p w14:paraId="16674CFB" w14:textId="1400E924" w:rsidR="00795F65" w:rsidRDefault="00795F65" w:rsidP="0085606D"/>
    <w:p w14:paraId="01FCC726" w14:textId="5970B1B4" w:rsidR="00795F65" w:rsidRDefault="00795F65" w:rsidP="0085606D"/>
    <w:p w14:paraId="535E295F" w14:textId="5E661054" w:rsidR="00795F65" w:rsidRDefault="00795F65" w:rsidP="0085606D"/>
    <w:p w14:paraId="0C8D5929" w14:textId="25A229ED" w:rsidR="00795F65" w:rsidRDefault="00795F65" w:rsidP="0085606D"/>
    <w:p w14:paraId="592F2D22" w14:textId="01E3487F" w:rsidR="00795F65" w:rsidRDefault="00795F65" w:rsidP="0085606D"/>
    <w:p w14:paraId="0760ED22" w14:textId="2C75DF49" w:rsidR="00795F65" w:rsidRDefault="00795F65" w:rsidP="0085606D"/>
    <w:p w14:paraId="4103CB40" w14:textId="49993BBD" w:rsidR="00795F65" w:rsidRDefault="00795F65" w:rsidP="0085606D"/>
    <w:p w14:paraId="1695AFF5" w14:textId="078C0BDF" w:rsidR="00795F65" w:rsidRDefault="00795F65" w:rsidP="0085606D"/>
    <w:p w14:paraId="22B01087" w14:textId="5776CC74" w:rsidR="00795F65" w:rsidRDefault="00795F65" w:rsidP="0085606D"/>
    <w:p w14:paraId="038E6DF0" w14:textId="0A1C43F7" w:rsidR="00795F65" w:rsidRDefault="00795F65" w:rsidP="0085606D"/>
    <w:p w14:paraId="796821E9" w14:textId="2AE9D6EA" w:rsidR="00795F65" w:rsidRDefault="00795F65" w:rsidP="0085606D"/>
    <w:p w14:paraId="67E69ECE" w14:textId="15672FD6" w:rsidR="00795F65" w:rsidRDefault="00795F65" w:rsidP="0085606D"/>
    <w:p w14:paraId="32A2E6E8" w14:textId="2E8114AB" w:rsidR="00795F65" w:rsidRDefault="00795F65" w:rsidP="0085606D"/>
    <w:p w14:paraId="2902BB6A" w14:textId="68DC9C6F" w:rsidR="00795F65" w:rsidRDefault="00795F65" w:rsidP="0085606D"/>
    <w:p w14:paraId="726A40BD" w14:textId="71427A82" w:rsidR="00795F65" w:rsidRDefault="00795F65" w:rsidP="0085606D"/>
    <w:p w14:paraId="1E62C424" w14:textId="4E0B56BE" w:rsidR="00795F65" w:rsidRDefault="00795F65" w:rsidP="0085606D"/>
    <w:p w14:paraId="240BA3AC" w14:textId="6D92BF7E" w:rsidR="00795F65" w:rsidRDefault="00795F65" w:rsidP="0085606D"/>
    <w:p w14:paraId="31C945F3" w14:textId="118D5AD0" w:rsidR="00795F65" w:rsidRDefault="00795F65" w:rsidP="0085606D"/>
    <w:p w14:paraId="76E1A7BD" w14:textId="49ECF71E" w:rsidR="00795F65" w:rsidRDefault="00795F65" w:rsidP="0085606D"/>
    <w:p w14:paraId="22D124AC" w14:textId="77777777" w:rsidR="00795F65" w:rsidRDefault="00795F65" w:rsidP="0085606D"/>
    <w:p w14:paraId="01D66CA5" w14:textId="77777777" w:rsidR="0085606D" w:rsidRDefault="0085606D" w:rsidP="0085606D"/>
    <w:p w14:paraId="39C6A53E" w14:textId="2D1678FD" w:rsidR="00795F65" w:rsidRDefault="00795F65" w:rsidP="00795F65">
      <w:r w:rsidRPr="0085606D">
        <w:rPr>
          <w:b/>
        </w:rPr>
        <w:t>Table S</w:t>
      </w:r>
      <w:r>
        <w:rPr>
          <w:b/>
        </w:rPr>
        <w:t>2</w:t>
      </w:r>
      <w:r w:rsidRPr="0085606D">
        <w:rPr>
          <w:b/>
        </w:rPr>
        <w:t>:</w:t>
      </w:r>
      <w:r>
        <w:t xml:space="preserve"> Difference on the variation/change in the clinical score during follow-up (T1-T0) among the two groups (group 2 </w:t>
      </w:r>
      <w:r w:rsidR="00611EF5">
        <w:t>[LO-HD</w:t>
      </w:r>
      <w:bookmarkStart w:id="0" w:name="_GoBack"/>
      <w:bookmarkEnd w:id="0"/>
      <w:r w:rsidR="00611EF5">
        <w:t xml:space="preserve">] </w:t>
      </w:r>
      <w:r>
        <w:t>versus group 1</w:t>
      </w:r>
      <w:r w:rsidR="00611EF5">
        <w:t xml:space="preserve"> [CO-HD]</w:t>
      </w:r>
      <w:r>
        <w:t xml:space="preserve">).  Results from the linear model on the change in the clinical score during follow-up (dependent variable) by time of follow-up, centered at 3 years, and group (independent variables). </w:t>
      </w:r>
    </w:p>
    <w:p w14:paraId="14BDFD04" w14:textId="77777777" w:rsidR="00795F65" w:rsidRDefault="00795F65" w:rsidP="00795F65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6"/>
        <w:gridCol w:w="399"/>
        <w:gridCol w:w="1583"/>
        <w:gridCol w:w="718"/>
      </w:tblGrid>
      <w:tr w:rsidR="00795F65" w:rsidRPr="00787934" w14:paraId="61691782" w14:textId="77777777" w:rsidTr="00314325">
        <w:trPr>
          <w:trHeight w:val="492"/>
        </w:trPr>
        <w:tc>
          <w:tcPr>
            <w:tcW w:w="0" w:type="auto"/>
            <w:shd w:val="clear" w:color="auto" w:fill="auto"/>
            <w:vAlign w:val="center"/>
          </w:tcPr>
          <w:p w14:paraId="57A02C7D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D78D6E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97C85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Difference (95%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ABFB4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P</w:t>
            </w:r>
          </w:p>
        </w:tc>
      </w:tr>
      <w:tr w:rsidR="00795F65" w:rsidRPr="00787934" w14:paraId="32EF15BA" w14:textId="77777777" w:rsidTr="00314325">
        <w:trPr>
          <w:trHeight w:val="492"/>
        </w:trPr>
        <w:tc>
          <w:tcPr>
            <w:tcW w:w="0" w:type="auto"/>
            <w:shd w:val="clear" w:color="auto" w:fill="auto"/>
            <w:vAlign w:val="center"/>
            <w:hideMark/>
          </w:tcPr>
          <w:p w14:paraId="17B7BC22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Dystonia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91906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1EF9F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0.8(</w:t>
            </w:r>
            <w:r w:rsidRPr="00370C1A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2.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3;</w:t>
            </w:r>
            <w:r w:rsidRPr="00370C1A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8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264BA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3483</w:t>
            </w:r>
          </w:p>
        </w:tc>
      </w:tr>
      <w:tr w:rsidR="00795F65" w:rsidRPr="00787934" w14:paraId="3D397DFA" w14:textId="77777777" w:rsidTr="00314325">
        <w:trPr>
          <w:trHeight w:val="492"/>
        </w:trPr>
        <w:tc>
          <w:tcPr>
            <w:tcW w:w="0" w:type="auto"/>
            <w:shd w:val="clear" w:color="auto" w:fill="auto"/>
            <w:vAlign w:val="center"/>
            <w:hideMark/>
          </w:tcPr>
          <w:p w14:paraId="19215877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Chorea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B832E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44D28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0.1(</w:t>
            </w:r>
            <w:r w:rsidRPr="00846C0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3.1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;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0E260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9250</w:t>
            </w:r>
          </w:p>
        </w:tc>
      </w:tr>
      <w:tr w:rsidR="00795F65" w:rsidRPr="00787934" w14:paraId="46736AC4" w14:textId="77777777" w:rsidTr="00314325">
        <w:trPr>
          <w:trHeight w:val="492"/>
        </w:trPr>
        <w:tc>
          <w:tcPr>
            <w:tcW w:w="0" w:type="auto"/>
            <w:shd w:val="clear" w:color="auto" w:fill="auto"/>
            <w:vAlign w:val="center"/>
            <w:hideMark/>
          </w:tcPr>
          <w:p w14:paraId="61A2B875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Total Motor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B5C23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A7951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846C0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5.3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(</w:t>
            </w:r>
            <w:r w:rsidRPr="00846C0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2.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9;</w:t>
            </w:r>
            <w:r w:rsidRPr="00846C0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13.5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CE0A9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2038</w:t>
            </w:r>
          </w:p>
        </w:tc>
      </w:tr>
      <w:tr w:rsidR="00795F65" w:rsidRPr="00787934" w14:paraId="15158C97" w14:textId="77777777" w:rsidTr="00314325">
        <w:trPr>
          <w:trHeight w:val="732"/>
        </w:trPr>
        <w:tc>
          <w:tcPr>
            <w:tcW w:w="0" w:type="auto"/>
            <w:shd w:val="clear" w:color="auto" w:fill="auto"/>
            <w:vAlign w:val="center"/>
            <w:hideMark/>
          </w:tcPr>
          <w:p w14:paraId="54D3C3F5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Functional Assess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17747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9C080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F3217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1.6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(</w:t>
            </w:r>
            <w:r w:rsidRPr="00F3217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4.3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;</w:t>
            </w:r>
            <w:r w:rsidRPr="00F3217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1.1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AC2F2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2453</w:t>
            </w:r>
          </w:p>
        </w:tc>
      </w:tr>
      <w:tr w:rsidR="00795F65" w:rsidRPr="00787934" w14:paraId="40743D9F" w14:textId="77777777" w:rsidTr="00314325">
        <w:trPr>
          <w:trHeight w:val="732"/>
        </w:trPr>
        <w:tc>
          <w:tcPr>
            <w:tcW w:w="0" w:type="auto"/>
            <w:shd w:val="clear" w:color="auto" w:fill="auto"/>
            <w:vAlign w:val="center"/>
            <w:hideMark/>
          </w:tcPr>
          <w:p w14:paraId="76BF4C0D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Total Function Capa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58EB4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04C28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4538F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0.0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5(-1.7;</w:t>
            </w:r>
            <w:r w:rsidRPr="004538F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1.6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68049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9551</w:t>
            </w:r>
          </w:p>
        </w:tc>
      </w:tr>
      <w:tr w:rsidR="00795F65" w:rsidRPr="00787934" w14:paraId="423FEE15" w14:textId="77777777" w:rsidTr="00314325">
        <w:trPr>
          <w:trHeight w:val="492"/>
        </w:trPr>
        <w:tc>
          <w:tcPr>
            <w:tcW w:w="0" w:type="auto"/>
            <w:shd w:val="clear" w:color="auto" w:fill="auto"/>
            <w:vAlign w:val="center"/>
            <w:hideMark/>
          </w:tcPr>
          <w:p w14:paraId="466CD314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Behavioural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A89B2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14CED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6.9</w:t>
            </w: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(-13.</w:t>
            </w:r>
            <w:proofErr w:type="gramStart"/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6</w:t>
            </w: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;-</w:t>
            </w:r>
            <w:proofErr w:type="gramEnd"/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10314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0429</w:t>
            </w:r>
          </w:p>
        </w:tc>
      </w:tr>
      <w:tr w:rsidR="00795F65" w:rsidRPr="00787934" w14:paraId="11720388" w14:textId="77777777" w:rsidTr="00314325">
        <w:trPr>
          <w:trHeight w:val="492"/>
        </w:trPr>
        <w:tc>
          <w:tcPr>
            <w:tcW w:w="0" w:type="auto"/>
            <w:shd w:val="clear" w:color="auto" w:fill="auto"/>
            <w:vAlign w:val="center"/>
            <w:hideMark/>
          </w:tcPr>
          <w:p w14:paraId="299D70F9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Symbol Digit Sp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3D607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68EA7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A6062B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6.8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(</w:t>
            </w:r>
            <w:r w:rsidRPr="00A6062B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18.3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;</w:t>
            </w:r>
            <w:r w:rsidRPr="00A6062B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4.7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B7AC7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2462</w:t>
            </w:r>
          </w:p>
        </w:tc>
      </w:tr>
      <w:tr w:rsidR="00795F65" w:rsidRPr="00787934" w14:paraId="746403BE" w14:textId="77777777" w:rsidTr="00314325">
        <w:trPr>
          <w:trHeight w:val="492"/>
        </w:trPr>
        <w:tc>
          <w:tcPr>
            <w:tcW w:w="0" w:type="auto"/>
            <w:shd w:val="clear" w:color="auto" w:fill="auto"/>
            <w:vAlign w:val="center"/>
            <w:hideMark/>
          </w:tcPr>
          <w:p w14:paraId="5DFE26B6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Verbal Fl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FF7B2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E50DD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6.3(</w:t>
            </w:r>
            <w:r w:rsidRPr="00CA118B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12.</w:t>
            </w:r>
            <w:proofErr w:type="gramStart"/>
            <w:r w:rsidRPr="00CA118B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;-</w:t>
            </w:r>
            <w:proofErr w:type="gramEnd"/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10907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0349</w:t>
            </w:r>
          </w:p>
        </w:tc>
      </w:tr>
      <w:tr w:rsidR="00795F65" w:rsidRPr="00787934" w14:paraId="748C256D" w14:textId="77777777" w:rsidTr="00314325">
        <w:trPr>
          <w:trHeight w:val="492"/>
        </w:trPr>
        <w:tc>
          <w:tcPr>
            <w:tcW w:w="0" w:type="auto"/>
            <w:shd w:val="clear" w:color="auto" w:fill="auto"/>
            <w:vAlign w:val="center"/>
            <w:hideMark/>
          </w:tcPr>
          <w:p w14:paraId="3BF084B0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Semantic Fl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F26BC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DC91F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4.</w:t>
            </w:r>
            <w:r w:rsidRPr="006E700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7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(</w:t>
            </w:r>
            <w:r w:rsidRPr="006E700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8.</w:t>
            </w:r>
            <w:proofErr w:type="gramStart"/>
            <w:r w:rsidRPr="006E700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8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;</w:t>
            </w:r>
            <w:r w:rsidRPr="006E700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</w:t>
            </w:r>
            <w:proofErr w:type="gramEnd"/>
            <w:r w:rsidRPr="006E7000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5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98765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0281</w:t>
            </w:r>
          </w:p>
        </w:tc>
      </w:tr>
      <w:tr w:rsidR="00795F65" w:rsidRPr="00787934" w14:paraId="26E71486" w14:textId="77777777" w:rsidTr="00314325">
        <w:trPr>
          <w:trHeight w:val="732"/>
        </w:trPr>
        <w:tc>
          <w:tcPr>
            <w:tcW w:w="0" w:type="auto"/>
            <w:shd w:val="clear" w:color="auto" w:fill="auto"/>
            <w:vAlign w:val="center"/>
            <w:hideMark/>
          </w:tcPr>
          <w:p w14:paraId="3F84AAA1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Stroop Test Inter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2A8D8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455D1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6.2(</w:t>
            </w:r>
            <w:r w:rsidRPr="00285802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 xml:space="preserve"> -3.7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;</w:t>
            </w:r>
            <w:r w:rsidRPr="00285802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6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CE341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2198</w:t>
            </w:r>
          </w:p>
        </w:tc>
      </w:tr>
      <w:tr w:rsidR="00795F65" w:rsidRPr="00787934" w14:paraId="3F14B1D2" w14:textId="77777777" w:rsidTr="00314325">
        <w:trPr>
          <w:trHeight w:val="564"/>
        </w:trPr>
        <w:tc>
          <w:tcPr>
            <w:tcW w:w="0" w:type="auto"/>
            <w:shd w:val="clear" w:color="auto" w:fill="auto"/>
            <w:vAlign w:val="center"/>
            <w:hideMark/>
          </w:tcPr>
          <w:p w14:paraId="0A0B1F57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Stroop Test Verb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E0B18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C844B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85802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3.7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(</w:t>
            </w:r>
            <w:r w:rsidRPr="00285802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15.9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;</w:t>
            </w:r>
            <w:r w:rsidRPr="00285802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23.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BEC4A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7135</w:t>
            </w:r>
          </w:p>
        </w:tc>
      </w:tr>
      <w:tr w:rsidR="00795F65" w:rsidRPr="00787934" w14:paraId="0260355F" w14:textId="77777777" w:rsidTr="00314325">
        <w:trPr>
          <w:trHeight w:val="564"/>
        </w:trPr>
        <w:tc>
          <w:tcPr>
            <w:tcW w:w="0" w:type="auto"/>
            <w:shd w:val="clear" w:color="auto" w:fill="auto"/>
            <w:vAlign w:val="center"/>
            <w:hideMark/>
          </w:tcPr>
          <w:p w14:paraId="17F6898D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787934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Stroop Test Colou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7ABE7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ABA47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0.9(</w:t>
            </w:r>
            <w:r w:rsidRPr="00AB4912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-17.9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;</w:t>
            </w:r>
            <w:r w:rsidRPr="00AB4912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16.2</w:t>
            </w:r>
            <w:r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8E4D8" w14:textId="77777777" w:rsidR="00795F65" w:rsidRPr="00787934" w:rsidRDefault="00795F65" w:rsidP="00314325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D633CD">
              <w:rPr>
                <w:rFonts w:ascii="Calibri" w:eastAsia="Times New Roman" w:hAnsi="Calibri"/>
                <w:color w:val="000000"/>
                <w:kern w:val="0"/>
                <w:sz w:val="18"/>
                <w:szCs w:val="18"/>
                <w:lang w:val="en-GB" w:eastAsia="en-GB"/>
              </w:rPr>
              <w:t>0.9191</w:t>
            </w:r>
          </w:p>
        </w:tc>
      </w:tr>
    </w:tbl>
    <w:p w14:paraId="3FEC3D93" w14:textId="77777777" w:rsidR="00795F65" w:rsidRDefault="00795F65" w:rsidP="00795F65"/>
    <w:p w14:paraId="650315DB" w14:textId="77777777" w:rsidR="00795F65" w:rsidRDefault="00795F65" w:rsidP="00795F65"/>
    <w:p w14:paraId="027CBC8F" w14:textId="77777777" w:rsidR="0085606D" w:rsidRDefault="0085606D"/>
    <w:sectPr w:rsidR="008560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A81"/>
    <w:rsid w:val="00003393"/>
    <w:rsid w:val="00611EF5"/>
    <w:rsid w:val="006423C8"/>
    <w:rsid w:val="00795F65"/>
    <w:rsid w:val="00811A81"/>
    <w:rsid w:val="0085606D"/>
    <w:rsid w:val="00AD6839"/>
    <w:rsid w:val="00BC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C24EE"/>
  <w15:chartTrackingRefBased/>
  <w15:docId w15:val="{55707C29-BA8E-4479-9743-693A97C9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A81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rebora</dc:creator>
  <cp:keywords/>
  <dc:description/>
  <cp:lastModifiedBy>Antonella Macerollo</cp:lastModifiedBy>
  <cp:revision>5</cp:revision>
  <dcterms:created xsi:type="dcterms:W3CDTF">2019-02-06T16:07:00Z</dcterms:created>
  <dcterms:modified xsi:type="dcterms:W3CDTF">2019-11-18T19:28:00Z</dcterms:modified>
</cp:coreProperties>
</file>